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676C78" w14:textId="76360D4F" w:rsidR="00611CD9" w:rsidRPr="00611CD9" w:rsidRDefault="009376CC" w:rsidP="00611CD9">
      <w:pPr>
        <w:spacing w:line="240" w:lineRule="auto"/>
        <w:jc w:val="center"/>
        <w:rPr>
          <w:rFonts w:ascii="Times New Roman" w:eastAsia="Times New Roman" w:hAnsi="Times New Roman" w:cs="Times New Roman"/>
          <w:b/>
          <w:sz w:val="28"/>
          <w:szCs w:val="28"/>
        </w:rPr>
      </w:pPr>
      <w:r w:rsidRPr="00611CD9">
        <w:rPr>
          <w:rFonts w:ascii="Times New Roman" w:eastAsia="Times New Roman" w:hAnsi="Times New Roman" w:cs="Times New Roman"/>
          <w:b/>
          <w:sz w:val="28"/>
          <w:szCs w:val="28"/>
        </w:rPr>
        <w:t>Supplemental Materials</w:t>
      </w:r>
      <w:r w:rsidR="00611CD9">
        <w:rPr>
          <w:rFonts w:ascii="Times New Roman" w:eastAsia="Times New Roman" w:hAnsi="Times New Roman" w:cs="Times New Roman"/>
          <w:b/>
          <w:sz w:val="28"/>
          <w:szCs w:val="28"/>
        </w:rPr>
        <w:t>:</w:t>
      </w:r>
      <w:r w:rsidR="00611CD9" w:rsidRPr="00611CD9">
        <w:rPr>
          <w:rFonts w:ascii="Times New Roman" w:eastAsia="Times New Roman" w:hAnsi="Times New Roman" w:cs="Times New Roman"/>
          <w:b/>
          <w:sz w:val="28"/>
          <w:szCs w:val="28"/>
        </w:rPr>
        <w:t xml:space="preserve"> Enriched Microbial Consortia from Natural Environments Reveal Core Group</w:t>
      </w:r>
      <w:r w:rsidR="00B16DD5">
        <w:rPr>
          <w:rFonts w:ascii="Times New Roman" w:eastAsia="Times New Roman" w:hAnsi="Times New Roman" w:cs="Times New Roman"/>
          <w:b/>
          <w:sz w:val="28"/>
          <w:szCs w:val="28"/>
        </w:rPr>
        <w:t>s</w:t>
      </w:r>
      <w:r w:rsidR="00611CD9" w:rsidRPr="00611CD9">
        <w:rPr>
          <w:rFonts w:ascii="Times New Roman" w:eastAsia="Times New Roman" w:hAnsi="Times New Roman" w:cs="Times New Roman"/>
          <w:b/>
          <w:sz w:val="28"/>
          <w:szCs w:val="28"/>
        </w:rPr>
        <w:t xml:space="preserve"> of Microbial Taxa able to Degrade Terephthalate and Terphthalamide </w:t>
      </w:r>
    </w:p>
    <w:p w14:paraId="57B9200B" w14:textId="77777777" w:rsidR="00611CD9" w:rsidRDefault="00611CD9" w:rsidP="00611CD9">
      <w:pPr>
        <w:spacing w:line="240" w:lineRule="auto"/>
        <w:rPr>
          <w:rFonts w:ascii="Times New Roman" w:eastAsia="Times New Roman" w:hAnsi="Times New Roman" w:cs="Times New Roman"/>
          <w:b/>
          <w:sz w:val="28"/>
          <w:szCs w:val="28"/>
        </w:rPr>
      </w:pPr>
    </w:p>
    <w:p w14:paraId="740F27C6" w14:textId="77777777" w:rsidR="00611CD9" w:rsidRDefault="00611CD9" w:rsidP="00611CD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Laura G. Schaerer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Suliha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lob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Emily Wood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Allison M. Olso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Isabel B. Valencia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, Rebecca G. Ong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, and Stephen M. Techtmann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*</w:t>
      </w:r>
    </w:p>
    <w:p w14:paraId="0475D8B6" w14:textId="77777777" w:rsidR="00611CD9" w:rsidRDefault="00611CD9" w:rsidP="00611CD9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</w:p>
    <w:p w14:paraId="3807624F" w14:textId="77777777" w:rsidR="00611CD9" w:rsidRDefault="00611CD9" w:rsidP="00611C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Biological Sciences, Michigan Technological University</w:t>
      </w:r>
    </w:p>
    <w:p w14:paraId="0E534047" w14:textId="77777777" w:rsidR="00611CD9" w:rsidRDefault="00611CD9" w:rsidP="00611C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Department of Chemical Engineering, Michigan Technological University</w:t>
      </w:r>
    </w:p>
    <w:p w14:paraId="2AD59386" w14:textId="77777777" w:rsidR="00611CD9" w:rsidRDefault="00611CD9" w:rsidP="00611C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5E894A34" w14:textId="77777777" w:rsidR="00611CD9" w:rsidRDefault="00611CD9" w:rsidP="00611C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*Corresponding author: Stephen Techtmann - </w:t>
      </w:r>
      <w:hyperlink r:id="rId4">
        <w:r>
          <w:rPr>
            <w:rFonts w:ascii="Times New Roman" w:eastAsia="Times New Roman" w:hAnsi="Times New Roman" w:cs="Times New Roman"/>
            <w:color w:val="1155CC"/>
            <w:sz w:val="24"/>
            <w:szCs w:val="24"/>
            <w:u w:val="single"/>
          </w:rPr>
          <w:t>smtechtm@mtu.edu</w:t>
        </w:r>
      </w:hyperlink>
    </w:p>
    <w:p w14:paraId="53F09484" w14:textId="77777777" w:rsidR="00611CD9" w:rsidRDefault="00611CD9" w:rsidP="00611CD9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F7E6DCF" w14:textId="77777777" w:rsidR="00611CD9" w:rsidRDefault="00611CD9" w:rsidP="00611C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hort Title: Widespread environmental microorganisms degrade terephthalate and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terepthalamide</w:t>
      </w:r>
      <w:proofErr w:type="spellEnd"/>
    </w:p>
    <w:p w14:paraId="40478095" w14:textId="77777777" w:rsidR="00611CD9" w:rsidRDefault="00611CD9" w:rsidP="00611CD9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265D321" w14:textId="121C9A91" w:rsidR="009376CC" w:rsidRDefault="00611CD9" w:rsidP="00611CD9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Keywords: Plastic, microbial communities, terephthalate, biodegradation, upcycling, terephthalamide, enrichment, bioprospecting</w:t>
      </w:r>
      <w:r>
        <w:br w:type="page"/>
      </w:r>
    </w:p>
    <w:p w14:paraId="77617B84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71CC71AF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9050" distB="19050" distL="19050" distR="19050" wp14:anchorId="35514339" wp14:editId="098CAD63">
            <wp:extent cx="5943600" cy="3505200"/>
            <wp:effectExtent l="0" t="0" r="0" b="0"/>
            <wp:docPr id="8" name="image3.png" descr="A graph of different colored dot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3.png" descr="A graph of different colored dots&#10;&#10;Description automatically generated with medium confidence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052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3234A5" w14:textId="0634CAB5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lpha Diversity (Observed and Shannon’s Diversity) of uncultured inoculum sources except Sediment 6 (Caspian Sea) which we were unable to sequence. </w:t>
      </w:r>
    </w:p>
    <w:p w14:paraId="601A7156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717AD073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0F9BAE50" w14:textId="77777777" w:rsidR="009376CC" w:rsidRPr="00513E87" w:rsidRDefault="009376CC" w:rsidP="009376C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 w:rsidRPr="00513E87"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74E473F9" wp14:editId="7B41FC75">
            <wp:extent cx="5943600" cy="3238500"/>
            <wp:effectExtent l="0" t="0" r="0" b="0"/>
            <wp:docPr id="1" name="image12.png" descr="A graph of different colored box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2.png" descr="A graph of different colored boxes&#10;&#10;Description automatically generated with medium confidence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385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27AE124" w14:textId="09F2ACDA" w:rsidR="009376CC" w:rsidRPr="00513E87" w:rsidRDefault="009376CC" w:rsidP="009376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513E87"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513E87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513E87">
        <w:rPr>
          <w:rFonts w:ascii="Times New Roman" w:eastAsia="Times New Roman" w:hAnsi="Times New Roman" w:cs="Times New Roman"/>
          <w:sz w:val="24"/>
          <w:szCs w:val="24"/>
        </w:rPr>
        <w:t>Shannon diversity for each transfer, by treatment. The overall trend shows decreasing diversity with each transfer, although the terephthalate treatment shows fluctuating diversity Each box represents 15 samples (5 environments x 3 replicates).</w:t>
      </w:r>
    </w:p>
    <w:p w14:paraId="1F1C171E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AFA91A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F6FDB2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D7F0F03" wp14:editId="7E6FBF53">
            <wp:extent cx="5943600" cy="5930900"/>
            <wp:effectExtent l="0" t="0" r="0" b="0"/>
            <wp:docPr id="4" name="image2.png" descr="A chart of different colored squares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png" descr="A chart of different colored squares&#10;&#10;Description automatically generated with medium confidence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309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26F78CC" w14:textId="00FE6279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Alpha diversity of eac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inocula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urce/transfer, colored by substrate. Shows an overall decrease in diversity from Transfer 1 to Transfer 4. </w:t>
      </w:r>
    </w:p>
    <w:p w14:paraId="2979E980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44FFA09A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1DC10A44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11B38FC6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309F53D5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B5FCEFE" w14:textId="47326ADC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>. Alpha diversity for each sample typ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120"/>
        <w:gridCol w:w="3120"/>
        <w:gridCol w:w="3120"/>
      </w:tblGrid>
      <w:tr w:rsidR="009376CC" w14:paraId="6F99DD79" w14:textId="77777777" w:rsidTr="00BF000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94E474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D0B7C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bserved ASVs</w:t>
            </w:r>
          </w:p>
          <w:p w14:paraId="2B7E699E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an±standa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deviation)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A6968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hannon diversity</w:t>
            </w:r>
          </w:p>
          <w:p w14:paraId="30E8D756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mean±standard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 xml:space="preserve"> deviation)</w:t>
            </w:r>
          </w:p>
        </w:tc>
      </w:tr>
      <w:tr w:rsidR="009376CC" w14:paraId="053D9D49" w14:textId="77777777" w:rsidTr="00BF000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D265FC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nocula</w:t>
            </w:r>
            <w:proofErr w:type="spellEnd"/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9F7E7E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31±80.8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46AAF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08±0.332</w:t>
            </w:r>
          </w:p>
        </w:tc>
      </w:tr>
      <w:tr w:rsidR="009376CC" w14:paraId="38F145FB" w14:textId="77777777" w:rsidTr="00BF000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C7A79A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P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758D9F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7.1±31.1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6DBF7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4±0.717</w:t>
            </w:r>
          </w:p>
        </w:tc>
      </w:tr>
      <w:tr w:rsidR="009376CC" w14:paraId="75CB6CDB" w14:textId="77777777" w:rsidTr="00BF000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169151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18FD1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.9±55.9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71207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0±0.977</w:t>
            </w:r>
          </w:p>
        </w:tc>
      </w:tr>
      <w:tr w:rsidR="009376CC" w14:paraId="49A15C41" w14:textId="77777777" w:rsidTr="00BF000C"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C175B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8B309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1±71.5</w:t>
            </w:r>
          </w:p>
        </w:tc>
        <w:tc>
          <w:tcPr>
            <w:tcW w:w="31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923DB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23±0.877</w:t>
            </w:r>
          </w:p>
        </w:tc>
      </w:tr>
    </w:tbl>
    <w:p w14:paraId="4E5CFF55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60BC31EC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p w14:paraId="2ED426F8" w14:textId="7B86FEB3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>
        <w:rPr>
          <w:rFonts w:ascii="Times New Roman" w:eastAsia="Times New Roman" w:hAnsi="Times New Roman" w:cs="Times New Roman"/>
          <w:sz w:val="24"/>
          <w:szCs w:val="24"/>
        </w:rPr>
        <w:t>. Kruskal-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test results show that there is a significant difference in alpha diversity over the four transfers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9376CC" w14:paraId="29441B27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B1B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99871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i-Squar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0F78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egrees of Freedo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5561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9376CC" w14:paraId="674949F2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D2717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annon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8F62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55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8B21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0476A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9376CC" w14:paraId="3713F875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C23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75E177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64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78D7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BD1F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 0.001</w:t>
            </w:r>
          </w:p>
        </w:tc>
      </w:tr>
    </w:tbl>
    <w:p w14:paraId="142F6BA9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A41ECFC" w14:textId="3D3CAB2A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sz w:val="24"/>
          <w:szCs w:val="24"/>
        </w:rPr>
        <w:t>. Dunn post-hoc test results show that there is a significant difference in alpha diversity between the first and third (T1-T3) and first and last (T1-T4) transfers for both metrics, (alpha = 0.05)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338"/>
        <w:gridCol w:w="1337"/>
        <w:gridCol w:w="1337"/>
        <w:gridCol w:w="1337"/>
        <w:gridCol w:w="1337"/>
        <w:gridCol w:w="1337"/>
        <w:gridCol w:w="1337"/>
      </w:tblGrid>
      <w:tr w:rsidR="009376CC" w14:paraId="6AF408B3" w14:textId="77777777" w:rsidTr="00BF000C">
        <w:trPr>
          <w:trHeight w:val="114"/>
        </w:trPr>
        <w:tc>
          <w:tcPr>
            <w:tcW w:w="1337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D816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9F7A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hannon</w:t>
            </w:r>
          </w:p>
        </w:tc>
        <w:tc>
          <w:tcPr>
            <w:tcW w:w="4011" w:type="dxa"/>
            <w:gridSpan w:val="3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2E941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Observed</w:t>
            </w:r>
          </w:p>
        </w:tc>
      </w:tr>
      <w:tr w:rsidR="009376CC" w14:paraId="3260A95C" w14:textId="77777777" w:rsidTr="00BF000C">
        <w:trPr>
          <w:trHeight w:val="20"/>
        </w:trPr>
        <w:tc>
          <w:tcPr>
            <w:tcW w:w="1337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EACC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36D11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 Statistic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F484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849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Adjusted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3D88A8" w14:textId="77777777" w:rsidR="009376CC" w:rsidRDefault="009376CC" w:rsidP="00BF000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 Statistic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B03926" w14:textId="77777777" w:rsidR="009376CC" w:rsidRDefault="009376CC" w:rsidP="00BF000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D2F69" w14:textId="77777777" w:rsidR="009376CC" w:rsidRDefault="009376CC" w:rsidP="00BF000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Adjusted</w:t>
            </w:r>
          </w:p>
        </w:tc>
      </w:tr>
      <w:tr w:rsidR="009376CC" w14:paraId="68D627E5" w14:textId="77777777" w:rsidTr="00BF000C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DFC9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-T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F582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0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6F98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FDD4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8C4D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5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409A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522EB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9376CC" w14:paraId="1BE1CF3A" w14:textId="77777777" w:rsidTr="00BF000C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5761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1-T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08B3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30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FA0A5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 0.00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408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4D52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11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565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83122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76CC" w14:paraId="350672FA" w14:textId="77777777" w:rsidTr="00BF000C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7B0CC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1-T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65BF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236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224AF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225AA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BDF58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.21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42516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F88F7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9376CC" w14:paraId="66695BA6" w14:textId="77777777" w:rsidTr="00BF000C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75B56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2-T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BD801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8EC3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AFAB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CDD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70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5940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C07E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9376CC" w14:paraId="19920FD7" w14:textId="77777777" w:rsidTr="00BF000C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DEAD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2-T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7E7E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8EEB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9B0C9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DFCF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12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DF42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C825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</w:tr>
      <w:tr w:rsidR="009376CC" w14:paraId="5BB45D18" w14:textId="77777777" w:rsidTr="00BF000C"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766DB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3-T4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BF1A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5EC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67C57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9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0F69E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DBC0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133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3F3FF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7</w:t>
            </w:r>
          </w:p>
        </w:tc>
      </w:tr>
    </w:tbl>
    <w:p w14:paraId="31644B4B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FA95376" w14:textId="032FF9E8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>. PERMANOVA results showing statistically significant difference between the microbial community composition of samples grown on each substrate typ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506"/>
        <w:gridCol w:w="1506"/>
        <w:gridCol w:w="1506"/>
        <w:gridCol w:w="1506"/>
        <w:gridCol w:w="1506"/>
      </w:tblGrid>
      <w:tr w:rsidR="009376CC" w14:paraId="5AA6A5CF" w14:textId="77777777" w:rsidTr="00BF000C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3C03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20E80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egrees of Freedom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302C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um of Squares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3F68A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DF9D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 Statistic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6E25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9376CC" w14:paraId="545AF3F8" w14:textId="77777777" w:rsidTr="00BF000C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3CD7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vs Terephthalamide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5F25B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6367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374E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8925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84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52037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376CC" w14:paraId="5AE4EE80" w14:textId="77777777" w:rsidTr="00BF000C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E5CD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 vs Terephthalate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4C859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DB16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7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B4AB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5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EB60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.40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4EE9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376CC" w14:paraId="7EF8FB95" w14:textId="77777777" w:rsidTr="00BF000C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E84A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erephthalamide vs Terephthalate 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3166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8FB90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1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8FC5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B51FB9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46</w:t>
            </w:r>
          </w:p>
        </w:tc>
        <w:tc>
          <w:tcPr>
            <w:tcW w:w="15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EC3C4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</w:tbl>
    <w:p w14:paraId="30D88AFA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58586E" w14:textId="77777777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457C55" w14:textId="77777777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ABF92D5" w14:textId="4F3E13D2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. PERMANOVA results showing statistically significant difference between the microbial community composition of each transfer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9376CC" w14:paraId="69E41ACD" w14:textId="77777777" w:rsidTr="00BF000C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70D9EF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57685" w14:textId="77777777" w:rsidR="009376CC" w:rsidRDefault="009376CC" w:rsidP="00BF000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egrees of Freedom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0BE36" w14:textId="77777777" w:rsidR="009376CC" w:rsidRDefault="009376CC" w:rsidP="00BF000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um of Square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DD4B0" w14:textId="77777777" w:rsidR="009376CC" w:rsidRDefault="009376CC" w:rsidP="00BF000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5512F" w14:textId="77777777" w:rsidR="009376CC" w:rsidRDefault="009376CC" w:rsidP="00BF000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F Statistic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4B79" w14:textId="77777777" w:rsidR="009376CC" w:rsidRDefault="009376CC" w:rsidP="00BF000C">
            <w:pPr>
              <w:widowControl w:val="0"/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</w:tr>
      <w:tr w:rsidR="009376CC" w14:paraId="56A885FA" w14:textId="77777777" w:rsidTr="00BF000C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50D00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 vs T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0B3BB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BFB01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8928AF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A9AD1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0437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</w:tr>
      <w:tr w:rsidR="009376CC" w14:paraId="34899B43" w14:textId="77777777" w:rsidTr="00BF000C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89E84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 vs T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5E780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EE029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A436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C7F32D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8C064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376CC" w14:paraId="073AB2B5" w14:textId="77777777" w:rsidTr="00BF000C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63880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1 vs T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82543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5103B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C69E6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75474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2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FACF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376CC" w14:paraId="74182880" w14:textId="77777777" w:rsidTr="00BF000C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687B8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2 vs T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18000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857E4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0A22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91086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CF9A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3</w:t>
            </w:r>
          </w:p>
        </w:tc>
      </w:tr>
      <w:tr w:rsidR="009376CC" w14:paraId="633DBAE1" w14:textId="77777777" w:rsidTr="00BF000C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6A35F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2 vs T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64A82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50C48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8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D502B2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526A8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8B327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7</w:t>
            </w:r>
          </w:p>
        </w:tc>
      </w:tr>
      <w:tr w:rsidR="009376CC" w14:paraId="31A2BB85" w14:textId="77777777" w:rsidTr="00BF000C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7302A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3 vs T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FA0B6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53DB5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D2F8E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63C84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3C7D61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43</w:t>
            </w:r>
          </w:p>
        </w:tc>
      </w:tr>
    </w:tbl>
    <w:p w14:paraId="4B00A985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37422BD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9659B2E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9FF0A8D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00BE02B" wp14:editId="02A3A59F">
            <wp:extent cx="5943600" cy="4597400"/>
            <wp:effectExtent l="0" t="0" r="0" b="0"/>
            <wp:docPr id="10" name="image7.png" descr="A chart of different colored squares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7.png" descr="A chart of different colored squares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74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844B112" w14:textId="607D26F6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Taxa plot showing Phylum level classification for each inoculum source, transfer, and substrate. </w:t>
      </w:r>
    </w:p>
    <w:p w14:paraId="6E49BDF4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091F3F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00730D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5B1569A0" wp14:editId="5F82070D">
            <wp:extent cx="5943600" cy="2794000"/>
            <wp:effectExtent l="0" t="0" r="0" b="0"/>
            <wp:docPr id="7" name="image6.png" descr="A chart of different types of bacteria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6.png" descr="A chart of different types of bacteria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4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F4A9849" w14:textId="5E825538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Figur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. Relative abundance of taxa present at &gt;10% relative abundance in at least one sample. This figure shows data points from all four transfers. Abbreviations: terephthalamide (TA), terephthalate (TPA).</w:t>
      </w:r>
    </w:p>
    <w:p w14:paraId="5BC0E4D6" w14:textId="2C305CE2" w:rsidR="009376CC" w:rsidRDefault="0008306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14:ligatures w14:val="standardContextual"/>
        </w:rPr>
        <w:lastRenderedPageBreak/>
        <w:drawing>
          <wp:inline distT="0" distB="0" distL="0" distR="0" wp14:anchorId="566823F1" wp14:editId="34854693">
            <wp:extent cx="5943600" cy="5943600"/>
            <wp:effectExtent l="0" t="0" r="0" b="0"/>
            <wp:docPr id="2072531402" name="Picture 2" descr="A graph of different colored bar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2531402" name="Picture 2" descr="A graph of different colored bars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7C80D" w14:textId="32285B7F" w:rsidR="009376CC" w:rsidRPr="0008306C" w:rsidRDefault="0008306C" w:rsidP="0008306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Figure S6: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PiCRUS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nalysis of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ommunti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enriched on TA and TPA. Relative abundance of genes predicted to be involved in TPA biodegradation and predicted amidase genes are shown.</w:t>
      </w:r>
    </w:p>
    <w:p w14:paraId="40AA13E9" w14:textId="77777777" w:rsidR="0008306C" w:rsidRDefault="0008306C" w:rsidP="009376CC">
      <w:pPr>
        <w:spacing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C2D580" w14:textId="77777777" w:rsidR="0008306C" w:rsidRDefault="0008306C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14:paraId="758F67BC" w14:textId="57CAA25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>. Kruskal-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Wallis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omparison of relative abundance by substrate for key genera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9376CC" w14:paraId="06E3D2F6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B8C7D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513E87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enu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94E2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i-squared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59327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Degrees of Freedo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F1234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dj. P-Value</w:t>
            </w:r>
          </w:p>
        </w:tc>
      </w:tr>
      <w:tr w:rsidR="009376CC" w14:paraId="1484E44B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0CB41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rthrobacter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27D0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911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3CF3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17A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32</w:t>
            </w:r>
          </w:p>
        </w:tc>
      </w:tr>
      <w:tr w:rsidR="009376CC" w14:paraId="7E6C24A0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6D282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A71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18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B30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4408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376CC" w14:paraId="6858327B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60710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minobacter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9AAB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267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E7B16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8EBF9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84</w:t>
            </w:r>
          </w:p>
        </w:tc>
      </w:tr>
      <w:tr w:rsidR="009376CC" w14:paraId="62AB9985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58ED9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5DF7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02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AC0C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194F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39</w:t>
            </w:r>
          </w:p>
        </w:tc>
      </w:tr>
      <w:tr w:rsidR="009376CC" w14:paraId="2FA628C3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D7774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radyrhizobium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C8BD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4368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C68F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4246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248</w:t>
            </w:r>
          </w:p>
        </w:tc>
      </w:tr>
      <w:tr w:rsidR="009376CC" w14:paraId="2BB99900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69F67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DEEB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00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849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7EDC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376CC" w14:paraId="50F07D96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6733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mona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6CCF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7077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21DD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F691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58</w:t>
            </w:r>
          </w:p>
        </w:tc>
      </w:tr>
      <w:tr w:rsidR="009376CC" w14:paraId="4B00A32A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ECD97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seudoxanthomonas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1FB7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493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9B7E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20524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6</w:t>
            </w:r>
          </w:p>
        </w:tc>
      </w:tr>
      <w:tr w:rsidR="009376CC" w14:paraId="4B729258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05F64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Hydrogenophag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8771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81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5C84B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B590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11</w:t>
            </w:r>
          </w:p>
        </w:tc>
      </w:tr>
      <w:tr w:rsidR="009376CC" w14:paraId="095070BC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5140A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E6BD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.9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D123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1B24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376CC" w14:paraId="51A0A75C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19F35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ordetella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595F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94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6D2D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2443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674</w:t>
            </w:r>
          </w:p>
        </w:tc>
      </w:tr>
      <w:tr w:rsidR="009376CC" w14:paraId="451FA24A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14E0A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Flavobacterium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B926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578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38C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EC2A4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71</w:t>
            </w:r>
          </w:p>
        </w:tc>
      </w:tr>
      <w:tr w:rsidR="009376CC" w14:paraId="5206FC5A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D44F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5ADC5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.56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C33F2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9D32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08</w:t>
            </w:r>
          </w:p>
        </w:tc>
      </w:tr>
      <w:tr w:rsidR="009376CC" w14:paraId="6D10DDBB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0BD977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2A31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7639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782B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FA7A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23</w:t>
            </w:r>
          </w:p>
        </w:tc>
      </w:tr>
      <w:tr w:rsidR="009376CC" w14:paraId="2EB75408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7441F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Taibaiell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D366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CB86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C117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07</w:t>
            </w:r>
          </w:p>
        </w:tc>
      </w:tr>
      <w:tr w:rsidR="009376CC" w14:paraId="540756E1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F8129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Micromonospora</w:t>
            </w:r>
            <w:proofErr w:type="spellEnd"/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ADBF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3333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52C9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4C1D2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592</w:t>
            </w:r>
          </w:p>
        </w:tc>
      </w:tr>
      <w:tr w:rsidR="009376CC" w14:paraId="4958470D" w14:textId="77777777" w:rsidTr="00BF000C"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CDD4A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513E87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Bacillus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23AC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1134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57E1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3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23E9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76</w:t>
            </w:r>
          </w:p>
        </w:tc>
      </w:tr>
    </w:tbl>
    <w:p w14:paraId="5AAAA4E6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F84E9F6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9107D7A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8AA7581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E6ABAF2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F928AA9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3DE70CD" w14:textId="79A43576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</w:t>
      </w:r>
      <w:r w:rsidR="00330C06">
        <w:rPr>
          <w:rFonts w:ascii="Times New Roman" w:eastAsia="Times New Roman" w:hAnsi="Times New Roman" w:cs="Times New Roman"/>
          <w:b/>
          <w:sz w:val="24"/>
          <w:szCs w:val="24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. Dunn post-hoc test for significant Kruskal Wallis comparisons of relative abundance by substrate comparisons for highly abundant genera.</w:t>
      </w:r>
    </w:p>
    <w:p w14:paraId="779A489A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40"/>
        <w:gridCol w:w="1504"/>
        <w:gridCol w:w="1872"/>
        <w:gridCol w:w="1872"/>
        <w:gridCol w:w="1872"/>
      </w:tblGrid>
      <w:tr w:rsidR="009376CC" w14:paraId="496FDF4F" w14:textId="77777777" w:rsidTr="00BF000C">
        <w:tc>
          <w:tcPr>
            <w:tcW w:w="22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E03DD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Genus</w:t>
            </w: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B26C8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mparison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9584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Z-Valu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C2CE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-Value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771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Adj. P-Value</w:t>
            </w:r>
          </w:p>
        </w:tc>
      </w:tr>
      <w:tr w:rsidR="009376CC" w14:paraId="3A42D4AD" w14:textId="77777777" w:rsidTr="00BF000C">
        <w:trPr>
          <w:trHeight w:val="440"/>
        </w:trPr>
        <w:tc>
          <w:tcPr>
            <w:tcW w:w="22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6C2D2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Rhodococcu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CEC6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6C7E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076A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507A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</w:tr>
      <w:tr w:rsidR="009376CC" w14:paraId="32679AE9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5D03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4A0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8F3CF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.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2E01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CB990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376CC" w14:paraId="40DA1610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EAF1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7EF18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046D0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8A7F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FE46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9376CC" w14:paraId="5C6A54BB" w14:textId="77777777" w:rsidTr="00BF000C">
        <w:trPr>
          <w:trHeight w:val="440"/>
        </w:trPr>
        <w:tc>
          <w:tcPr>
            <w:tcW w:w="22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D4B11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Acidovorax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58A32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34A6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6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AFC2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86C2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9376CC" w14:paraId="2AB7FA34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1831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EFE8B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F7A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D33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3B159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9376CC" w14:paraId="408CD796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6672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FD081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DECB7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F7B1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917D9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2</w:t>
            </w:r>
          </w:p>
        </w:tc>
      </w:tr>
      <w:tr w:rsidR="009376CC" w14:paraId="0780496D" w14:textId="77777777" w:rsidTr="00BF000C">
        <w:trPr>
          <w:trHeight w:val="440"/>
        </w:trPr>
        <w:tc>
          <w:tcPr>
            <w:tcW w:w="22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77EC3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seudoxanthomona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06E9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0ED1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3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45A0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EB41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9376CC" w14:paraId="3D30D8FE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D975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4B089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6B3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8FB31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742F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9376CC" w14:paraId="4E22F870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16B4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7C746E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B754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006E8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B5B66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9376CC" w14:paraId="39959940" w14:textId="77777777" w:rsidTr="00BF000C">
        <w:trPr>
          <w:trHeight w:val="440"/>
        </w:trPr>
        <w:tc>
          <w:tcPr>
            <w:tcW w:w="22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1BFEC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C9568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0C740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.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CAE6D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067A7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9376CC" w14:paraId="3C393CB5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4FA8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CC5F2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29CC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B512D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9FF9A6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9</w:t>
            </w:r>
          </w:p>
        </w:tc>
      </w:tr>
      <w:tr w:rsidR="009376CC" w14:paraId="039B8EE5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AB8B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ECC023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93C40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0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3F4B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F145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9376CC" w14:paraId="19C24457" w14:textId="77777777" w:rsidTr="00BF000C">
        <w:trPr>
          <w:trHeight w:val="440"/>
        </w:trPr>
        <w:tc>
          <w:tcPr>
            <w:tcW w:w="2240" w:type="dxa"/>
            <w:vMerge w:val="restart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9966" w14:textId="77777777" w:rsidR="009376CC" w:rsidRPr="00513E87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513E87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aenibacillus</w:t>
            </w:r>
            <w:proofErr w:type="spellEnd"/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9A85FF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340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E9C80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0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68C5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70</w:t>
            </w:r>
          </w:p>
        </w:tc>
      </w:tr>
      <w:tr w:rsidR="009376CC" w14:paraId="4B711C9B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47E91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386D06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rol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B4BA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9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33D82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6B824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9376CC" w14:paraId="1DDFE142" w14:textId="77777777" w:rsidTr="00BF000C">
        <w:trPr>
          <w:trHeight w:val="440"/>
        </w:trPr>
        <w:tc>
          <w:tcPr>
            <w:tcW w:w="2240" w:type="dxa"/>
            <w:vMerge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33F1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0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788549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A-TPA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E2E3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8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60C99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87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221081" w14:textId="77777777" w:rsidR="009376CC" w:rsidRDefault="009376CC" w:rsidP="00BF000C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</w:tbl>
    <w:p w14:paraId="30D163E4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BF1DD2B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2251B49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4949503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257798" w14:textId="6A4448F3" w:rsidR="009376CC" w:rsidRDefault="009376CC" w:rsidP="009376CC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</w:t>
      </w:r>
      <w:r w:rsidR="00056F9C">
        <w:rPr>
          <w:rFonts w:ascii="Times New Roman" w:eastAsia="Times New Roman" w:hAnsi="Times New Roman" w:cs="Times New Roman"/>
          <w:b/>
          <w:sz w:val="24"/>
          <w:szCs w:val="24"/>
        </w:rPr>
        <w:t>8</w:t>
      </w:r>
      <w:r>
        <w:rPr>
          <w:rFonts w:ascii="Times New Roman" w:eastAsia="Times New Roman" w:hAnsi="Times New Roman" w:cs="Times New Roman"/>
          <w:sz w:val="24"/>
          <w:szCs w:val="24"/>
        </w:rPr>
        <w:t>. HPLC quantification of terephthalamide degraded during each 14-day growth phase. Numbers represent the average percent of the terephthalamide that was biodegraded.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30"/>
        <w:gridCol w:w="1290"/>
        <w:gridCol w:w="1560"/>
        <w:gridCol w:w="1560"/>
        <w:gridCol w:w="1560"/>
        <w:gridCol w:w="1560"/>
      </w:tblGrid>
      <w:tr w:rsidR="009376CC" w14:paraId="70D7A6E1" w14:textId="77777777" w:rsidTr="00BF000C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9E473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ubstrat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EEA4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ompos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8BB67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Hydrocarbon See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A569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Lake Sedimen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093945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horeline Mud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6F87E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tream Sediment</w:t>
            </w:r>
          </w:p>
        </w:tc>
      </w:tr>
      <w:tr w:rsidR="009376CC" w14:paraId="6649FC19" w14:textId="77777777" w:rsidTr="00BF000C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ECEB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ephthalamid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72AB7F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29DC7C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3.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677A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1.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A7269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A3FDBD" w14:textId="77777777" w:rsidR="009376CC" w:rsidRDefault="009376CC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9.3</w:t>
            </w:r>
          </w:p>
        </w:tc>
      </w:tr>
      <w:tr w:rsidR="000E4B6F" w14:paraId="7E5ED340" w14:textId="77777777" w:rsidTr="00BF000C">
        <w:tc>
          <w:tcPr>
            <w:tcW w:w="1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6A2AD4" w14:textId="5389C030" w:rsidR="000E4B6F" w:rsidRDefault="000E4B6F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erephthalate</w:t>
            </w:r>
          </w:p>
        </w:tc>
        <w:tc>
          <w:tcPr>
            <w:tcW w:w="129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9EEDE" w14:textId="146BD9B3" w:rsidR="000E4B6F" w:rsidRDefault="000E4B6F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D8B0D" w14:textId="70C240F8" w:rsidR="000E4B6F" w:rsidRDefault="000E4B6F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1.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DC2160" w14:textId="3715CF8F" w:rsidR="000E4B6F" w:rsidRDefault="000E4B6F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94DCB" w14:textId="55D2FFA6" w:rsidR="000E4B6F" w:rsidRDefault="000E4B6F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A507D" w14:textId="0E6EF838" w:rsidR="000E4B6F" w:rsidRDefault="000E4B6F" w:rsidP="00BF000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 w14:paraId="3F592D04" w14:textId="77777777" w:rsidR="009376CC" w:rsidRDefault="009376CC" w:rsidP="009376CC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45C92F29" w14:textId="7034541E" w:rsidR="008319FE" w:rsidRPr="00611CD9" w:rsidRDefault="008319FE">
      <w:pPr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sectPr w:rsidR="008319FE" w:rsidRPr="00611C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6CC"/>
    <w:rsid w:val="0001737F"/>
    <w:rsid w:val="000247E0"/>
    <w:rsid w:val="00032B62"/>
    <w:rsid w:val="00051572"/>
    <w:rsid w:val="00056F9C"/>
    <w:rsid w:val="0008306C"/>
    <w:rsid w:val="000958E1"/>
    <w:rsid w:val="000C0D63"/>
    <w:rsid w:val="000C649E"/>
    <w:rsid w:val="000E4B6F"/>
    <w:rsid w:val="000F7B8C"/>
    <w:rsid w:val="00121A45"/>
    <w:rsid w:val="001440F0"/>
    <w:rsid w:val="00191E1B"/>
    <w:rsid w:val="001951CA"/>
    <w:rsid w:val="001A76A6"/>
    <w:rsid w:val="001E26F9"/>
    <w:rsid w:val="001E4723"/>
    <w:rsid w:val="002405B9"/>
    <w:rsid w:val="00270EED"/>
    <w:rsid w:val="00274D91"/>
    <w:rsid w:val="00274DCF"/>
    <w:rsid w:val="002A0D9F"/>
    <w:rsid w:val="002B07BF"/>
    <w:rsid w:val="002E40D2"/>
    <w:rsid w:val="00330C06"/>
    <w:rsid w:val="003361CA"/>
    <w:rsid w:val="00351C46"/>
    <w:rsid w:val="003615F0"/>
    <w:rsid w:val="00361FB1"/>
    <w:rsid w:val="003772BF"/>
    <w:rsid w:val="003C06E8"/>
    <w:rsid w:val="00420E70"/>
    <w:rsid w:val="00424618"/>
    <w:rsid w:val="00433EAF"/>
    <w:rsid w:val="004444AF"/>
    <w:rsid w:val="0044623C"/>
    <w:rsid w:val="004B2FCD"/>
    <w:rsid w:val="004D5E0A"/>
    <w:rsid w:val="004D6CD9"/>
    <w:rsid w:val="004F17DB"/>
    <w:rsid w:val="00506524"/>
    <w:rsid w:val="00552328"/>
    <w:rsid w:val="005A28B4"/>
    <w:rsid w:val="006072D8"/>
    <w:rsid w:val="00611CD9"/>
    <w:rsid w:val="00614C9E"/>
    <w:rsid w:val="0066567C"/>
    <w:rsid w:val="00667E40"/>
    <w:rsid w:val="006D5B98"/>
    <w:rsid w:val="006D69A0"/>
    <w:rsid w:val="006F5CDB"/>
    <w:rsid w:val="00706163"/>
    <w:rsid w:val="00727483"/>
    <w:rsid w:val="007432B0"/>
    <w:rsid w:val="00781F4F"/>
    <w:rsid w:val="007A0D0C"/>
    <w:rsid w:val="007C312C"/>
    <w:rsid w:val="007C5672"/>
    <w:rsid w:val="007E4EEF"/>
    <w:rsid w:val="00803B83"/>
    <w:rsid w:val="00806E3C"/>
    <w:rsid w:val="008301C5"/>
    <w:rsid w:val="008319FE"/>
    <w:rsid w:val="008374E9"/>
    <w:rsid w:val="00842374"/>
    <w:rsid w:val="008876F1"/>
    <w:rsid w:val="008D495E"/>
    <w:rsid w:val="008F622B"/>
    <w:rsid w:val="00921B3A"/>
    <w:rsid w:val="009376CC"/>
    <w:rsid w:val="00942AF4"/>
    <w:rsid w:val="00964F71"/>
    <w:rsid w:val="00992F40"/>
    <w:rsid w:val="009A26F9"/>
    <w:rsid w:val="009A4100"/>
    <w:rsid w:val="009B40E6"/>
    <w:rsid w:val="00A07FAB"/>
    <w:rsid w:val="00A17B5C"/>
    <w:rsid w:val="00A54C8C"/>
    <w:rsid w:val="00A631D5"/>
    <w:rsid w:val="00A85776"/>
    <w:rsid w:val="00A90B43"/>
    <w:rsid w:val="00AD0C7E"/>
    <w:rsid w:val="00AE0EF7"/>
    <w:rsid w:val="00B15573"/>
    <w:rsid w:val="00B16DD5"/>
    <w:rsid w:val="00B330ED"/>
    <w:rsid w:val="00BA392F"/>
    <w:rsid w:val="00BA4BA7"/>
    <w:rsid w:val="00BD2C28"/>
    <w:rsid w:val="00BE2505"/>
    <w:rsid w:val="00C10934"/>
    <w:rsid w:val="00C63372"/>
    <w:rsid w:val="00C90BAE"/>
    <w:rsid w:val="00CB1A5D"/>
    <w:rsid w:val="00D330FF"/>
    <w:rsid w:val="00D43C3F"/>
    <w:rsid w:val="00DB1DF8"/>
    <w:rsid w:val="00DD55B5"/>
    <w:rsid w:val="00E20894"/>
    <w:rsid w:val="00E25D79"/>
    <w:rsid w:val="00E71C1A"/>
    <w:rsid w:val="00E960EB"/>
    <w:rsid w:val="00ED04AE"/>
    <w:rsid w:val="00EE3A67"/>
    <w:rsid w:val="00F44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7749F13"/>
  <w15:chartTrackingRefBased/>
  <w15:docId w15:val="{1ECCD72C-5E01-BD47-91B0-763203A319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76CC"/>
    <w:pPr>
      <w:spacing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D0C7E"/>
    <w:rPr>
      <w:rFonts w:ascii="Arial" w:eastAsia="Arial" w:hAnsi="Arial" w:cs="Arial"/>
      <w:kern w:val="0"/>
      <w:sz w:val="22"/>
      <w:szCs w:val="22"/>
      <w:lang w:val="e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hyperlink" Target="mailto:smtechtm@mtu.edu" TargetMode="Externa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801</Words>
  <Characters>456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techtm</dc:creator>
  <cp:keywords/>
  <dc:description/>
  <cp:lastModifiedBy>smtechtm</cp:lastModifiedBy>
  <cp:revision>2</cp:revision>
  <dcterms:created xsi:type="dcterms:W3CDTF">2024-11-21T14:21:00Z</dcterms:created>
  <dcterms:modified xsi:type="dcterms:W3CDTF">2024-11-21T14:21:00Z</dcterms:modified>
</cp:coreProperties>
</file>